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C3E60" w14:textId="27E37099" w:rsidR="00AB3387" w:rsidRPr="00E3008D" w:rsidRDefault="00CB6E9B" w:rsidP="00E3008D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32"/>
        </w:rPr>
      </w:pPr>
      <w:r w:rsidRPr="00E3008D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AB3387" w:rsidRPr="00E3008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E3008D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FC0532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AB3387" w:rsidRPr="00E3008D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AB3387" w:rsidRPr="00E3008D">
        <w:rPr>
          <w:rFonts w:ascii="Times New Roman" w:hAnsi="Times New Roman" w:cs="Times New Roman"/>
          <w:sz w:val="24"/>
          <w:szCs w:val="32"/>
        </w:rPr>
        <w:t>Characteristics of Mexican adults 20-59 years by sex.</w:t>
      </w:r>
      <w:r w:rsidR="003C1B90">
        <w:rPr>
          <w:rFonts w:ascii="Times New Roman" w:hAnsi="Times New Roman" w:cs="Times New Roman"/>
          <w:sz w:val="24"/>
          <w:szCs w:val="32"/>
        </w:rPr>
        <w:t xml:space="preserve"> </w:t>
      </w:r>
      <w:r w:rsidR="00AB3387" w:rsidRPr="00E3008D">
        <w:rPr>
          <w:rFonts w:ascii="Times New Roman" w:hAnsi="Times New Roman" w:cs="Times New Roman"/>
          <w:sz w:val="24"/>
          <w:szCs w:val="32"/>
        </w:rPr>
        <w:t>ENSANUT-2016.</w:t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0"/>
        <w:gridCol w:w="590"/>
        <w:gridCol w:w="725"/>
        <w:gridCol w:w="545"/>
        <w:gridCol w:w="950"/>
        <w:gridCol w:w="590"/>
        <w:gridCol w:w="725"/>
        <w:gridCol w:w="545"/>
        <w:gridCol w:w="1040"/>
        <w:gridCol w:w="500"/>
        <w:gridCol w:w="770"/>
        <w:gridCol w:w="545"/>
        <w:gridCol w:w="1040"/>
      </w:tblGrid>
      <w:tr w:rsidR="00AB3387" w:rsidRPr="00E3008D" w14:paraId="340AA938" w14:textId="77777777" w:rsidTr="00C4136D">
        <w:trPr>
          <w:trHeight w:val="34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7D1A771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MX"/>
              </w:rPr>
            </w:pPr>
          </w:p>
        </w:tc>
        <w:tc>
          <w:tcPr>
            <w:tcW w:w="2810" w:type="dxa"/>
            <w:gridSpan w:val="4"/>
            <w:shd w:val="clear" w:color="auto" w:fill="auto"/>
            <w:noWrap/>
            <w:vAlign w:val="bottom"/>
            <w:hideMark/>
          </w:tcPr>
          <w:p w14:paraId="3111673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Total</w:t>
            </w:r>
          </w:p>
        </w:tc>
        <w:tc>
          <w:tcPr>
            <w:tcW w:w="2900" w:type="dxa"/>
            <w:gridSpan w:val="4"/>
            <w:shd w:val="clear" w:color="auto" w:fill="auto"/>
            <w:noWrap/>
            <w:vAlign w:val="bottom"/>
            <w:hideMark/>
          </w:tcPr>
          <w:p w14:paraId="03B2105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Women</w:t>
            </w:r>
            <w:proofErr w:type="spellEnd"/>
          </w:p>
        </w:tc>
        <w:tc>
          <w:tcPr>
            <w:tcW w:w="2855" w:type="dxa"/>
            <w:gridSpan w:val="4"/>
            <w:shd w:val="clear" w:color="auto" w:fill="auto"/>
            <w:noWrap/>
            <w:vAlign w:val="bottom"/>
            <w:hideMark/>
          </w:tcPr>
          <w:p w14:paraId="612A6FA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Men</w:t>
            </w:r>
            <w:proofErr w:type="spellEnd"/>
          </w:p>
        </w:tc>
      </w:tr>
      <w:tr w:rsidR="00AB3387" w:rsidRPr="00E3008D" w14:paraId="1B244A57" w14:textId="77777777" w:rsidTr="00C4136D">
        <w:trPr>
          <w:trHeight w:val="53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80AA8B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BF7CA2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C13FBB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5AB529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%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88C923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CI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3D34C7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C2A037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N </w:t>
            </w:r>
          </w:p>
          <w:p w14:paraId="72D3E4F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602BD0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19A5E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CI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FE874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B97978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N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19C60B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3659E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95%CI</w:t>
            </w:r>
          </w:p>
        </w:tc>
      </w:tr>
      <w:tr w:rsidR="00AB3387" w:rsidRPr="00E3008D" w14:paraId="0DCED8EE" w14:textId="77777777" w:rsidTr="00C4136D">
        <w:trPr>
          <w:trHeight w:val="222"/>
          <w:jc w:val="center"/>
        </w:trPr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A44A766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National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6D6CBF3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78</w:t>
            </w:r>
          </w:p>
        </w:tc>
        <w:tc>
          <w:tcPr>
            <w:tcW w:w="725" w:type="dxa"/>
            <w:shd w:val="clear" w:color="auto" w:fill="auto"/>
            <w:noWrap/>
            <w:vAlign w:val="bottom"/>
          </w:tcPr>
          <w:p w14:paraId="495ADF3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66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E32858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33903C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D53AA1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821</w:t>
            </w:r>
          </w:p>
        </w:tc>
        <w:tc>
          <w:tcPr>
            <w:tcW w:w="725" w:type="dxa"/>
            <w:shd w:val="clear" w:color="auto" w:fill="auto"/>
            <w:noWrap/>
            <w:vAlign w:val="bottom"/>
          </w:tcPr>
          <w:p w14:paraId="7DAFF27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27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1F4AF9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012C4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6.2, 53.6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5F0C029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57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ACB7B0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3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B3B79D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BCD1F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6.4, 53.8</w:t>
            </w:r>
          </w:p>
        </w:tc>
      </w:tr>
      <w:tr w:rsidR="00AB3387" w:rsidRPr="00E3008D" w14:paraId="7080B0A9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364D5C9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Age (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years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)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6A6A1E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375E28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C8048E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78D8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25BE6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E056C6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11B704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AE04C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2F9B1E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02B284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2B46C6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AF91F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3264D54B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406391C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20-2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C9A86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C4F8C2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2C1A31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.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9A962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.7, 32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A7F261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AE61F8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954FEC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BDCAC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4, 31.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81891D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19F369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3FD86F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9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2F51E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7, 35.1</w:t>
            </w:r>
          </w:p>
        </w:tc>
      </w:tr>
      <w:tr w:rsidR="00AB3387" w:rsidRPr="00E3008D" w14:paraId="62C13C6A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1576CB2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30-3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1F1D7B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5ED1BE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455904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9.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18D595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5, 33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6AA805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60A093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A10F9C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4BC70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9, 32.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1F08B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79D747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E8B123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1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45A46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7, 37.7</w:t>
            </w:r>
          </w:p>
        </w:tc>
      </w:tr>
      <w:tr w:rsidR="00AB3387" w:rsidRPr="00E3008D" w14:paraId="3ECA9C29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A379A68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40-4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22B50D6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C8FF6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3FAEE3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.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C912E4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4, 24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8A987D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ACD8E2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AD39E2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67F1A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0.9, 27.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AF3EB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F057C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095409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DCEF0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.4, 24.04</w:t>
            </w:r>
          </w:p>
        </w:tc>
      </w:tr>
      <w:tr w:rsidR="00AB3387" w:rsidRPr="00E3008D" w14:paraId="5D811DE6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DD5A8B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50-5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8B6237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7B3B8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8A6DBA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46091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.6, 22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DD856C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F8607C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3E638E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21282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6.3, 24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0DD87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73598C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E3304C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8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4C05A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4.9, 22.7</w:t>
            </w:r>
          </w:p>
        </w:tc>
      </w:tr>
      <w:tr w:rsidR="00AB3387" w:rsidRPr="00E3008D" w14:paraId="1D7C534D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D64D8B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Socioeconomic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index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0DBE935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78</w:t>
            </w:r>
          </w:p>
        </w:tc>
        <w:tc>
          <w:tcPr>
            <w:tcW w:w="725" w:type="dxa"/>
            <w:shd w:val="clear" w:color="auto" w:fill="auto"/>
            <w:noWrap/>
            <w:vAlign w:val="bottom"/>
          </w:tcPr>
          <w:p w14:paraId="6F8E7D9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66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874831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8D6BC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F8909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8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ACEE8B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27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EC2666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DE966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6.2, 53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3C5D9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95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6DFF6F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3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9137FD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5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1CF1F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6.4, 53.8</w:t>
            </w:r>
          </w:p>
        </w:tc>
      </w:tr>
      <w:tr w:rsidR="00AB3387" w:rsidRPr="00E3008D" w14:paraId="7D7FF1CA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5946306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Low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A7C3E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713763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0AC15F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.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4D4999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7, 25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B14703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A23048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C72124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34EA9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9.1, 25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187BC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2520BF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0A1C7D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2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7B628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9.1, 27.3</w:t>
            </w:r>
          </w:p>
        </w:tc>
      </w:tr>
      <w:tr w:rsidR="00AB3387" w:rsidRPr="00E3008D" w14:paraId="0F28460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06BD249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Medium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6F16C2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7C8DAF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F84B19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1.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9E87E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.0, 34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CFDD9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D75BB2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89ACA2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3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4ADA7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.4, 33.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ACEBD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BDF74C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69118C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32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7002C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7.5, 37.1</w:t>
            </w:r>
          </w:p>
        </w:tc>
      </w:tr>
      <w:tr w:rsidR="00AB3387" w:rsidRPr="00E3008D" w14:paraId="5912D9DF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712F59A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High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64C8D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E7AE82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C28210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6.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8766E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2.3, 50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846F1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EA6626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01ADBB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7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6BFFC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3.3, 52.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41532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01F1C4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48C192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4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AE76D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38.8, 51.2</w:t>
            </w:r>
          </w:p>
        </w:tc>
      </w:tr>
      <w:tr w:rsidR="00AB3387" w:rsidRPr="00E3008D" w14:paraId="39AB1E9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33D14E8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Education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57DA68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A627E4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66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F925F7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65995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DB7BC0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8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CB4245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27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5E2FD5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1EB7D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6.2, 53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80ACB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95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46FE0D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3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311A6E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5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3D672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6.4, 53.8</w:t>
            </w:r>
          </w:p>
        </w:tc>
      </w:tr>
      <w:tr w:rsidR="00AB3387" w:rsidRPr="00E3008D" w14:paraId="741DBC5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74C104AE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Elementary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or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lower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BDD7D26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B16F0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A24761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.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D2C4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.6, 32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7D840B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E365BF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6728C6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3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8274A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.7, 33.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C163C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C1DF64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47ED17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36DF3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2.8, 32.2</w:t>
            </w:r>
          </w:p>
        </w:tc>
      </w:tr>
      <w:tr w:rsidR="00AB3387" w:rsidRPr="00E3008D" w14:paraId="7B25D240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3CEFF0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High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chool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71B0DB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E9A1E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4F43FB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5.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3DC09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1.4, 58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1129B5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1DEA98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619A39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55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A5A21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51.6, 59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48E63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0B5726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BF199E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54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AA024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8.7, 60.4</w:t>
            </w:r>
          </w:p>
        </w:tc>
      </w:tr>
      <w:tr w:rsidR="00AB3387" w:rsidRPr="00E3008D" w14:paraId="4FD7C451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4FFE280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Bachelor's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egree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or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above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7A12F1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D97DF5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660EF7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.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CF8BA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.1, 2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82DADA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B6BE90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15D6EFE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4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BE6C9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0.7, 18.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15A0BB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67F6FC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14:paraId="41EFDD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FFA7D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3.4, 24.2</w:t>
            </w:r>
          </w:p>
        </w:tc>
      </w:tr>
      <w:tr w:rsidR="00AB3387" w:rsidRPr="00E3008D" w14:paraId="16BB348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3933B02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Area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4B7E90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43350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0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E570C4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C7F412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F47AD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81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61A8BE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037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3764DC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918C0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B4C04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95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F4058C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5,96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29B8C7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694CF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</w:tr>
      <w:tr w:rsidR="00AB3387" w:rsidRPr="00E3008D" w14:paraId="111E02B2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6DA850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Rur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82ECFB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E3555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A4E4E8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27CCB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1.3, 26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E648F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89676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15074B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9A876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0.3, 26.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148EB4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5770ED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380EDD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4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3284D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1.1, 28.6</w:t>
            </w:r>
          </w:p>
        </w:tc>
      </w:tr>
      <w:tr w:rsidR="00AB3387" w:rsidRPr="00E3008D" w14:paraId="18E07CC8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75A260E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Urban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72B42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776BC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76DAE8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6.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5CDE5C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3.4, 78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F4267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F742E6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724B51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76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4398A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73.7, 79.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4531E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B999F2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7B624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75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75FFB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71.4, 78.9</w:t>
            </w:r>
          </w:p>
        </w:tc>
      </w:tr>
      <w:tr w:rsidR="00AB3387" w:rsidRPr="00E3008D" w14:paraId="5E01F72A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71FC1F2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Region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8605116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13695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66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DBC4EB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C23EFA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AEF18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18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773AF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27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C0EEFE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16E9A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6.2, 53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E0F93D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95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6A7CB4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,38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E2EBF7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5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73C2B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46.4, 53.8</w:t>
            </w:r>
          </w:p>
        </w:tc>
      </w:tr>
      <w:tr w:rsidR="00AB3387" w:rsidRPr="00E3008D" w14:paraId="21DDE683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0C73FCD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North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B8BF1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87CB8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E9771F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2FB5FC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2, 30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097244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15855E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4E312D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5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55CEB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2.2, 30.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E8325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ADEF18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5E3BA2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69CCA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2.1, 32.4</w:t>
            </w:r>
          </w:p>
        </w:tc>
      </w:tr>
      <w:tr w:rsidR="00AB3387" w:rsidRPr="00E3008D" w14:paraId="36361F42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8E0E503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Center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BE917C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7E0236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CBA183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0.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3F662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4, 34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3F734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63788E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B8C9CC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8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6840D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4.1, 33.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8D106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CBB79D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F3E03F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32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2A48C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MX"/>
              </w:rPr>
              <w:t>26.4, 38.2</w:t>
            </w:r>
          </w:p>
        </w:tc>
      </w:tr>
      <w:tr w:rsidR="00AB3387" w:rsidRPr="00E3008D" w14:paraId="4FD0BA16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559E63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   Mexico City and State of Mexico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4E1B181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163A6C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7024FB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.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B8685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4.3, 19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876AB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1575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B58D1B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8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725F8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4.6, 23.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C7963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ADB4D9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A3D8DB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4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72DE8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1.1, 19.9</w:t>
            </w:r>
          </w:p>
        </w:tc>
      </w:tr>
      <w:tr w:rsidR="00AB3387" w:rsidRPr="00E3008D" w14:paraId="0C6D5C93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57FC94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 South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59F9E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0D584A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A4E3A0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141B9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6, 29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72766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E34F01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EC3FE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5C8A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4, 31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28648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AA60A3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EE2415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F14EE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.1, 30.5</w:t>
            </w:r>
          </w:p>
        </w:tc>
      </w:tr>
      <w:tr w:rsidR="00AB3387" w:rsidRPr="00E3008D" w14:paraId="525F4EEB" w14:textId="77777777" w:rsidTr="00C4136D">
        <w:trPr>
          <w:trHeight w:val="33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A8526A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BMI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§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128B7CC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1FF2D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08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EB4D56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6B0D4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7E9669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8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01163C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0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62CC61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B85E8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20F831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4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825C51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04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C0760E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DF57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441C3D6E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D63620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B5143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5D5621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621CE1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EC6D9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1.7, 27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E3467B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7C6E2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9A228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2CACB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.3, 31.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EB412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7301A8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B75F22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1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D77E7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03, 25.1</w:t>
            </w:r>
          </w:p>
        </w:tc>
      </w:tr>
      <w:tr w:rsidR="00AB3387" w:rsidRPr="00E3008D" w14:paraId="189CCD07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0A6D6B79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Overweight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2C0B183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566BD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16F094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0.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C441D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7.2, 44.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1F76E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922526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4C0911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3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89E38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8.4, 49.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E9E41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5E1305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B081A2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7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DF110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3.5, 41.6</w:t>
            </w:r>
          </w:p>
        </w:tc>
      </w:tr>
      <w:tr w:rsidR="00AB3387" w:rsidRPr="00E3008D" w14:paraId="0CC1BC9A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27241B6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Obesity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4FB77E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13EFE1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8A7983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5.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87759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1.6, 38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B6C73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A0687D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79715A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9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25B45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6, 35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84CBF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892AD5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E0F87F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0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DFE78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6.5, 44.9</w:t>
            </w:r>
          </w:p>
        </w:tc>
      </w:tr>
      <w:tr w:rsidR="00AB3387" w:rsidRPr="00E3008D" w14:paraId="2913B2BF" w14:textId="77777777" w:rsidTr="00C4136D">
        <w:trPr>
          <w:trHeight w:val="33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F6D06E8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Blood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ressure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¶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4AEDD82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1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74750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1,59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5B98AB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0B892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798EAE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0780B3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,40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853F7E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A437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DB115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433DED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18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4F7A69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BF685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6A48B671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3BCFFB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4AAB70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3CF73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1E5BBA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3.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55BA22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0.4, 57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768480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6A0E6B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5BF41E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3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505C2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9.7, 67.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EC8CE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BE6450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BF1C4A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110DB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8.6, 49.8</w:t>
            </w:r>
          </w:p>
        </w:tc>
      </w:tr>
      <w:tr w:rsidR="00AB3387" w:rsidRPr="00E3008D" w14:paraId="375E9EF9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028C026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Elevated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0447B09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E30F7C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79DEF7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0.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F8C38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.1, 12.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2730D2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2CD7B7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005A72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EB05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4, 8.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A4E03E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DF862F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CFAC5A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3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7E4D0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0.6, 17.9</w:t>
            </w:r>
          </w:p>
        </w:tc>
      </w:tr>
      <w:tr w:rsidR="00AB3387" w:rsidRPr="00E3008D" w14:paraId="528C735F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4059996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tage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E1F53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88A3EF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A9F463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B56027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.5,22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AAC3C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B24F2D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3843A1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B5F32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.9, 15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3DF4B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8E2BAC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D23F5A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94CD1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1.2, 31.1</w:t>
            </w:r>
          </w:p>
        </w:tc>
      </w:tr>
      <w:tr w:rsidR="00AB3387" w:rsidRPr="00E3008D" w14:paraId="7306F602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132EE0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lastRenderedPageBreak/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tage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E39A8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AC083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1C49B7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.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8C405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.0, 9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8D91A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319FFD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779008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16D71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4, 8.0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46BB9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796693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04F3E0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0B13E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.2, 13.5</w:t>
            </w:r>
          </w:p>
        </w:tc>
      </w:tr>
      <w:tr w:rsidR="00AB3387" w:rsidRPr="00E3008D" w14:paraId="0651BA2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D188D41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reviously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iagnosed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HBP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1EFF16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D0D8AF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B99BBB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.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C330F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.5, 11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23AA3F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EB0F69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5F12A7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2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F6093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.8, 15.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CD615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E1C544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DAAD9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426CB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1, 9.2</w:t>
            </w:r>
          </w:p>
        </w:tc>
      </w:tr>
      <w:tr w:rsidR="00AB3387" w:rsidRPr="00E3008D" w14:paraId="50748752" w14:textId="77777777" w:rsidTr="00C4136D">
        <w:trPr>
          <w:trHeight w:val="33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085ED51E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Fasting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glucose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trike/>
                <w:sz w:val="18"/>
                <w:szCs w:val="18"/>
                <w:vertAlign w:val="superscript"/>
                <w:lang w:eastAsia="es-MX"/>
              </w:rPr>
              <w:t>I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92291CD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3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E403E4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8,33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1A1738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DA883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A8955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175735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,44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1D6E59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1A30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48E61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6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2B0CFD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,89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42119E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EBADB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5F0DE29D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1782AF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A14CE80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42C1A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B0B92C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7.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0BEE0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4.7, 70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2B88DA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D1E9E6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AAF966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5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28F39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1.6, 68.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158DF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0F534A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9F182F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39521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5.2, 74.9</w:t>
            </w:r>
          </w:p>
        </w:tc>
      </w:tr>
      <w:tr w:rsidR="00AB3387" w:rsidRPr="00E3008D" w14:paraId="60956FB6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2BB80B8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Prediabetes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45EAF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53AA3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3B611C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.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AD55E5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7, 25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91991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AAA942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D0311D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D0EF6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9.8, 26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7D0B0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B1CBF6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8E753D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884A4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.7, 27.2</w:t>
            </w:r>
          </w:p>
        </w:tc>
      </w:tr>
      <w:tr w:rsidR="00AB3387" w:rsidRPr="00E3008D" w14:paraId="6BB6A272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FEB79A0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Previously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iagnosed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Diabetes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A5C72A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DD6808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90CC46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.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D89B8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.3, 8.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D4907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6B81FE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0AD54A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5AC8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.3, 11.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08049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7A5F1D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43CD4F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C4246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3, 6.4</w:t>
            </w:r>
          </w:p>
        </w:tc>
      </w:tr>
      <w:tr w:rsidR="00AB3387" w:rsidRPr="00E3008D" w14:paraId="4DDAB9EC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882CD5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Survey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finding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Diabetes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D0DAD2C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0B94DE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EE2D0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42090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.2, 4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626D8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20F944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AB92EC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447C3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.3, 4.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5DD70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60EA58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AF0BCD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88DED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7, 5.7</w:t>
            </w:r>
          </w:p>
        </w:tc>
      </w:tr>
      <w:tr w:rsidR="00AB3387" w:rsidRPr="00E3008D" w14:paraId="1EBBB21F" w14:textId="77777777" w:rsidTr="00C4136D">
        <w:trPr>
          <w:trHeight w:val="33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B1B7351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Total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cholesterol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trike/>
                <w:sz w:val="18"/>
                <w:szCs w:val="18"/>
                <w:vertAlign w:val="superscript"/>
                <w:lang w:eastAsia="es-MX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723C96F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F38D7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9,53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48664B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2D2CEE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58F2A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62A08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,04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1B4548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1C56F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417FA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8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BCBEBF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,49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92712B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0660C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4C6400C4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1AD247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A5C642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7A5F1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29DEC8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6.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882A0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2.9, 69.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5C1E5E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A9CA23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607B14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2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29E65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8.1, 66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7550E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9AD462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767E07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1A05F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3.0, 75.4</w:t>
            </w:r>
          </w:p>
        </w:tc>
      </w:tr>
      <w:tr w:rsidR="00AB3387" w:rsidRPr="00E3008D" w14:paraId="0A06819E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37E3AD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Hypercholesterolemia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CA42991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DB62E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B6D75A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3.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1487E8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0.3, 37.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2B1DF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2288E0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8DD767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7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16777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3.4, 41.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F2E27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3E6797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BCFD28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9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CD6E1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7, 34.9</w:t>
            </w:r>
          </w:p>
        </w:tc>
      </w:tr>
      <w:tr w:rsidR="00AB3387" w:rsidRPr="00E3008D" w14:paraId="12464E64" w14:textId="77777777" w:rsidTr="00C4136D">
        <w:trPr>
          <w:trHeight w:val="33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6A7428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LDL-c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 xml:space="preserve"> **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AFC407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70026F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5,97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BE3DD8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B71B7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EA4F19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6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8D49CB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,53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F8C420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CD55C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60109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7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269BA0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2,395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D12E02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2E462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7D333CDB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E3A0E59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4532C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DB9592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A9DFFB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8.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68D5F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4.6, 41.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2E4682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F7B6AD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CBEA46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4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B6E02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0.9, 38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AC15FD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7861BE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EEA8A7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CE237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4.0, 47.1</w:t>
            </w:r>
          </w:p>
        </w:tc>
      </w:tr>
      <w:tr w:rsidR="00AB3387" w:rsidRPr="00E3008D" w14:paraId="50077039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1B29957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High LDL-c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BB17B25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CDFA6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30D2C7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2.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B6EED2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8.1, 65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8BCB0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2F9974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C2C50C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5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24F7E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1.4, 69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446550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9396CD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B10AEB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0BC16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.9, 63.9</w:t>
            </w:r>
          </w:p>
        </w:tc>
      </w:tr>
      <w:tr w:rsidR="00AB3387" w:rsidRPr="00E3008D" w14:paraId="2502F764" w14:textId="77777777" w:rsidTr="00C4136D">
        <w:trPr>
          <w:trHeight w:val="33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8691273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HDL-c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 xml:space="preserve"> §§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1F59428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54175D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9,53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B533CA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34AF1A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D25F18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3AFC20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,04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8B3554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DBF46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B3C5C0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8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5A24F8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,49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ED1011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3F1E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5D50C15F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DD98912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D6C7E43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6349A7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B15D38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.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6143F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1.4, 28.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178B3E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E9B14C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E78673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1D664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.1, 24.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EA7B5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48A19C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10D014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8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F7BE6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3.5,34.7</w:t>
            </w:r>
          </w:p>
        </w:tc>
      </w:tr>
      <w:tr w:rsidR="00AB3387" w:rsidRPr="00E3008D" w14:paraId="08A2E97E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7E1743AF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Hypoalphalipoproteinemia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8C792C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1117CB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6E9D89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5.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425D79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1.9, 78.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ACD90E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B3DCDB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D096B0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9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5BAFF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5.4, 81.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179F74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F0F941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3B10C8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71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3A462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5.4, 76.5</w:t>
            </w:r>
          </w:p>
        </w:tc>
      </w:tr>
      <w:tr w:rsidR="00AB3387" w:rsidRPr="00E3008D" w14:paraId="4E33EC40" w14:textId="77777777" w:rsidTr="00C4136D">
        <w:trPr>
          <w:trHeight w:val="315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CE442A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Triglycerides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MX"/>
              </w:rPr>
              <w:t>¶¶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BDD6C71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895DCE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9,534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847759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75D64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BAA27C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9C4C9C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,04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D7E5C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9DF00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0E3B3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88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603BFA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4, 49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8DBFC0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605F4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15138C76" w14:textId="77777777" w:rsidTr="00C4136D">
        <w:trPr>
          <w:trHeight w:val="315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38FB3BB3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2E23D0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A20979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F652C9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3.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6C6C6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9.6, 46.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5888E0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2BE7D9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0E5B14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9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CF927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5.5, 4.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32C19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A3A6A7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E134D8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6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92A01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31.1, 41.9</w:t>
            </w:r>
          </w:p>
        </w:tc>
      </w:tr>
      <w:tr w:rsidR="00AB3387" w:rsidRPr="00E3008D" w14:paraId="191A2E8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A004E1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Hypertriglyceridemia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C02C7B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F77550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004FDE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6.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8D480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3.2, 60.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9112ED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33E3F4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60E4C7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98BB5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45.7, 54.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56C17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6496838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93012B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63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4A152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8.0, 68.9</w:t>
            </w:r>
          </w:p>
        </w:tc>
      </w:tr>
      <w:tr w:rsidR="00AB3387" w:rsidRPr="00E3008D" w14:paraId="73A8BF08" w14:textId="77777777" w:rsidTr="00C4136D">
        <w:trPr>
          <w:trHeight w:val="495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1C776462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>Previous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MX"/>
              </w:rPr>
              <w:t xml:space="preserve"> medical diagnosis </w:t>
            </w:r>
            <w:r w:rsidRPr="00E3008D">
              <w:rPr>
                <w:rFonts w:ascii="Times New Roman" w:eastAsia="Times New Roman" w:hAnsi="Times New Roman" w:cs="Times New Roman"/>
                <w:b/>
                <w:bCs/>
                <w:strike/>
                <w:sz w:val="18"/>
                <w:szCs w:val="18"/>
                <w:vertAlign w:val="superscript"/>
                <w:lang w:eastAsia="es-MX"/>
              </w:rPr>
              <w:t>II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B52C2B1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03D7E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059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B7E2CA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82FE6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667383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7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0E4A50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1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E9B812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B6112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BBEAA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4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926672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5,948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14F41F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A3816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256E56C7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BB59BF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Cerebrovascular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isease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diagnosis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12CB7D4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B953833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699E3D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4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8C70E8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2, 0.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85B6F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FCA3FF0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D0391D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FF7D2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30, 1.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72733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1BB5B5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BAC5905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E0000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06, 0.55</w:t>
            </w:r>
          </w:p>
        </w:tc>
      </w:tr>
      <w:tr w:rsidR="00AB3387" w:rsidRPr="00E3008D" w14:paraId="4363366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hideMark/>
          </w:tcPr>
          <w:p w14:paraId="1503CD4A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E73DD0" w14:textId="77777777" w:rsidR="00AB3387" w:rsidRPr="00E3008D" w:rsidRDefault="00AB3387" w:rsidP="00433B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7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3B3BA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52,34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A6CC032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163D6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53E0F81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8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8E58A1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21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8EFD0C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2A1BA4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173543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94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073BD6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6,13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336851E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9DA22C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</w:tr>
      <w:tr w:rsidR="00AB3387" w:rsidRPr="00E3008D" w14:paraId="05D58B45" w14:textId="77777777" w:rsidTr="00C4136D">
        <w:trPr>
          <w:trHeight w:val="300"/>
          <w:jc w:val="center"/>
        </w:trPr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02A9450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Coronary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heart</w:t>
            </w:r>
            <w:proofErr w:type="spellEnd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disease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C888FD1" w14:textId="77777777" w:rsidR="00AB3387" w:rsidRPr="00E3008D" w:rsidRDefault="00AB3387" w:rsidP="00433BA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E01F4B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C167F6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6235C2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4, 2.7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594138B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CBEBC9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C561239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05E9FA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0.76, 2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EDEA6D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046F976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DDD27F7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2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53118F" w14:textId="77777777" w:rsidR="00AB3387" w:rsidRPr="00E3008D" w:rsidRDefault="00AB3387" w:rsidP="00433B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 w:rsidRPr="00E3008D"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  <w:t>1.03, 4.3</w:t>
            </w:r>
          </w:p>
        </w:tc>
      </w:tr>
    </w:tbl>
    <w:p w14:paraId="6C4C9441" w14:textId="77777777" w:rsidR="00AB3387" w:rsidRPr="00E3008D" w:rsidRDefault="00AB3387" w:rsidP="00AB3387">
      <w:pPr>
        <w:pStyle w:val="MDPI43tablefooter"/>
        <w:spacing w:after="240"/>
        <w:ind w:left="-1276" w:right="-1510"/>
        <w:rPr>
          <w:rFonts w:ascii="Times New Roman" w:hAnsi="Times New Roman" w:cs="Times New Roman"/>
        </w:rPr>
      </w:pPr>
      <w:r w:rsidRPr="00E3008D">
        <w:rPr>
          <w:rFonts w:ascii="Times New Roman" w:hAnsi="Times New Roman" w:cs="Times New Roman"/>
        </w:rPr>
        <w:t>Estimates were adjusted for complex survey design.</w:t>
      </w:r>
      <w:r w:rsidRPr="00E3008D">
        <w:rPr>
          <w:rFonts w:ascii="Times New Roman" w:hAnsi="Times New Roman" w:cs="Times New Roman"/>
          <w:vertAlign w:val="superscript"/>
        </w:rPr>
        <w:t xml:space="preserve"> §</w:t>
      </w:r>
      <w:r w:rsidRPr="00E3008D">
        <w:rPr>
          <w:rFonts w:ascii="Times New Roman" w:hAnsi="Times New Roman" w:cs="Times New Roman"/>
        </w:rPr>
        <w:t xml:space="preserve"> Body mass index (BMI): &lt;25 kg/m</w:t>
      </w:r>
      <w:r w:rsidRPr="00E3008D">
        <w:rPr>
          <w:rFonts w:ascii="Times New Roman" w:hAnsi="Times New Roman" w:cs="Times New Roman"/>
          <w:vertAlign w:val="superscript"/>
        </w:rPr>
        <w:t>2</w:t>
      </w:r>
      <w:r w:rsidRPr="00E3008D">
        <w:rPr>
          <w:rFonts w:ascii="Times New Roman" w:hAnsi="Times New Roman" w:cs="Times New Roman"/>
        </w:rPr>
        <w:t xml:space="preserve"> (normal); 25-29.9 kg/m</w:t>
      </w:r>
      <w:r w:rsidRPr="00E3008D">
        <w:rPr>
          <w:rFonts w:ascii="Times New Roman" w:hAnsi="Times New Roman" w:cs="Times New Roman"/>
          <w:vertAlign w:val="superscript"/>
        </w:rPr>
        <w:t>2</w:t>
      </w:r>
      <w:r w:rsidRPr="00E3008D">
        <w:rPr>
          <w:rFonts w:ascii="Times New Roman" w:hAnsi="Times New Roman" w:cs="Times New Roman"/>
        </w:rPr>
        <w:t xml:space="preserve"> (overweight); ≥30 kg/m</w:t>
      </w:r>
      <w:r w:rsidRPr="00E3008D">
        <w:rPr>
          <w:rFonts w:ascii="Times New Roman" w:hAnsi="Times New Roman" w:cs="Times New Roman"/>
          <w:vertAlign w:val="superscript"/>
        </w:rPr>
        <w:t>2</w:t>
      </w:r>
      <w:r w:rsidRPr="00E3008D">
        <w:rPr>
          <w:rFonts w:ascii="Times New Roman" w:hAnsi="Times New Roman" w:cs="Times New Roman"/>
        </w:rPr>
        <w:t xml:space="preserve"> (obesity).</w:t>
      </w:r>
      <w:r w:rsidRPr="00E3008D">
        <w:rPr>
          <w:rFonts w:ascii="Times New Roman" w:hAnsi="Times New Roman" w:cs="Times New Roman"/>
          <w:vertAlign w:val="superscript"/>
        </w:rPr>
        <w:t xml:space="preserve"> ¶ </w:t>
      </w:r>
      <w:r w:rsidRPr="00E3008D">
        <w:rPr>
          <w:rFonts w:ascii="Times New Roman" w:hAnsi="Times New Roman" w:cs="Times New Roman"/>
        </w:rPr>
        <w:t>Blood pressure (mm Hg): normal (&lt;120/80); elevated (systolic between 120-129 and diastolic &lt;80); stage 1 (systolic between 130-139 or diastolic between 80-89); stage 2 (systolic at least 140 or diastolic at least 90).</w:t>
      </w:r>
      <w:r w:rsidRPr="00E3008D">
        <w:rPr>
          <w:rFonts w:ascii="Times New Roman" w:hAnsi="Times New Roman" w:cs="Times New Roman"/>
          <w:strike/>
          <w:vertAlign w:val="superscript"/>
        </w:rPr>
        <w:t xml:space="preserve"> I</w:t>
      </w:r>
      <w:r w:rsidRPr="00E3008D">
        <w:rPr>
          <w:rFonts w:ascii="Times New Roman" w:hAnsi="Times New Roman" w:cs="Times New Roman"/>
        </w:rPr>
        <w:t xml:space="preserve"> Fasting glucose: prediabetes (fasting glucose ≥100 y &lt;126 mg/dL or HbA1c ≥5.7 and &lt;6.5%); survey finding (fasting glucose ≥126 mg/dL or HbA1c ≥6.5%).</w:t>
      </w:r>
      <w:r w:rsidRPr="00E3008D">
        <w:rPr>
          <w:rFonts w:ascii="Times New Roman" w:hAnsi="Times New Roman" w:cs="Times New Roman"/>
          <w:strike/>
          <w:vertAlign w:val="superscript"/>
        </w:rPr>
        <w:t xml:space="preserve"> T</w:t>
      </w:r>
      <w:r w:rsidRPr="00E3008D">
        <w:rPr>
          <w:rFonts w:ascii="Times New Roman" w:hAnsi="Times New Roman" w:cs="Times New Roman"/>
        </w:rPr>
        <w:t xml:space="preserve"> High total cholesterol levels: ≥200 mg/dL.</w:t>
      </w:r>
      <w:r w:rsidRPr="00E3008D">
        <w:rPr>
          <w:rFonts w:ascii="Times New Roman" w:hAnsi="Times New Roman" w:cs="Times New Roman"/>
          <w:vertAlign w:val="superscript"/>
        </w:rPr>
        <w:t xml:space="preserve"> **</w:t>
      </w:r>
      <w:r w:rsidRPr="00E3008D">
        <w:rPr>
          <w:rFonts w:ascii="Times New Roman" w:hAnsi="Times New Roman" w:cs="Times New Roman"/>
        </w:rPr>
        <w:t xml:space="preserve"> High LDL-c levels: ≥100 mg/dL.</w:t>
      </w:r>
      <w:r w:rsidRPr="00E3008D">
        <w:rPr>
          <w:rFonts w:ascii="Times New Roman" w:hAnsi="Times New Roman" w:cs="Times New Roman"/>
          <w:vertAlign w:val="superscript"/>
        </w:rPr>
        <w:t xml:space="preserve"> §§</w:t>
      </w:r>
      <w:r w:rsidRPr="00E3008D">
        <w:rPr>
          <w:rFonts w:ascii="Times New Roman" w:hAnsi="Times New Roman" w:cs="Times New Roman"/>
        </w:rPr>
        <w:t xml:space="preserve"> Low HDL-c levels (hypoalphalipoproteinemia): &lt;40 mg/dL.</w:t>
      </w:r>
      <w:r w:rsidRPr="00E3008D">
        <w:rPr>
          <w:rFonts w:ascii="Times New Roman" w:hAnsi="Times New Roman" w:cs="Times New Roman"/>
          <w:vertAlign w:val="superscript"/>
        </w:rPr>
        <w:t xml:space="preserve"> ¶¶</w:t>
      </w:r>
      <w:r w:rsidRPr="00E3008D">
        <w:rPr>
          <w:rFonts w:ascii="Times New Roman" w:hAnsi="Times New Roman" w:cs="Times New Roman"/>
        </w:rPr>
        <w:t xml:space="preserve"> High triglycerides levels: ≥150 mg/dL.</w:t>
      </w:r>
      <w:r w:rsidRPr="00E3008D">
        <w:rPr>
          <w:rFonts w:ascii="Times New Roman" w:hAnsi="Times New Roman" w:cs="Times New Roman"/>
          <w:strike/>
          <w:vertAlign w:val="superscript"/>
        </w:rPr>
        <w:t xml:space="preserve"> I</w:t>
      </w:r>
      <w:r w:rsidRPr="00E3008D">
        <w:rPr>
          <w:rFonts w:ascii="Times New Roman" w:hAnsi="Times New Roman" w:cs="Times New Roman"/>
          <w:vertAlign w:val="superscript"/>
        </w:rPr>
        <w:t xml:space="preserve">I </w:t>
      </w:r>
      <w:r w:rsidRPr="00E3008D">
        <w:rPr>
          <w:rFonts w:ascii="Times New Roman" w:hAnsi="Times New Roman" w:cs="Times New Roman"/>
        </w:rPr>
        <w:t>Self-report of previous medical diagnosis.</w:t>
      </w:r>
    </w:p>
    <w:p w14:paraId="60825BCE" w14:textId="23E10DC7" w:rsidR="00AB3387" w:rsidRPr="00E3008D" w:rsidRDefault="00AB3387">
      <w:pPr>
        <w:rPr>
          <w:rFonts w:ascii="Times New Roman" w:hAnsi="Times New Roman" w:cs="Times New Roman"/>
          <w:lang w:val="en-US"/>
        </w:rPr>
      </w:pPr>
    </w:p>
    <w:sectPr w:rsidR="00AB3387" w:rsidRPr="00E3008D" w:rsidSect="00EF4F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D2"/>
    <w:rsid w:val="000845E8"/>
    <w:rsid w:val="003C1B90"/>
    <w:rsid w:val="0046162E"/>
    <w:rsid w:val="004C01A4"/>
    <w:rsid w:val="0053539C"/>
    <w:rsid w:val="006F28FF"/>
    <w:rsid w:val="008F01DD"/>
    <w:rsid w:val="00AB3387"/>
    <w:rsid w:val="00B03ED2"/>
    <w:rsid w:val="00C4136D"/>
    <w:rsid w:val="00C6026D"/>
    <w:rsid w:val="00CB6E9B"/>
    <w:rsid w:val="00D4648D"/>
    <w:rsid w:val="00D52B61"/>
    <w:rsid w:val="00E3008D"/>
    <w:rsid w:val="00EF4FE9"/>
    <w:rsid w:val="00FC0532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4FC4"/>
  <w15:chartTrackingRefBased/>
  <w15:docId w15:val="{8426C39B-6C5E-48DE-A73C-7086EABC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D52B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AB338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AB338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Refdecomentario">
    <w:name w:val="annotation reference"/>
    <w:rsid w:val="00AB3387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8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83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argas Meza</dc:creator>
  <cp:keywords/>
  <dc:description/>
  <cp:lastModifiedBy>Jorge Vargas Meza</cp:lastModifiedBy>
  <cp:revision>9</cp:revision>
  <dcterms:created xsi:type="dcterms:W3CDTF">2023-11-07T03:42:00Z</dcterms:created>
  <dcterms:modified xsi:type="dcterms:W3CDTF">2024-03-02T21:07:00Z</dcterms:modified>
</cp:coreProperties>
</file>